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theme/themeOverride1.xml" ContentType="application/vnd.openxmlformats-officedocument.themeOverride+xml"/>
  <Default Extension="jpeg" ContentType="image/jpeg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1B2" w:rsidRDefault="005F61B2" w:rsidP="005F61B2">
      <w:pPr>
        <w:spacing w:line="360" w:lineRule="auto"/>
        <w:jc w:val="both"/>
        <w:rPr>
          <w:rFonts w:ascii="Arial" w:hAnsi="Arial" w:cs="Arial"/>
          <w:lang w:val="en-US"/>
        </w:rPr>
      </w:pPr>
    </w:p>
    <w:p w:rsidR="005F61B2" w:rsidRDefault="005F61B2" w:rsidP="005F61B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</w:t>
      </w:r>
      <w:r w:rsidRPr="00FB0BD0">
        <w:rPr>
          <w:rFonts w:ascii="Arial" w:hAnsi="Arial" w:cs="Arial"/>
          <w:b/>
          <w:lang w:val="en-US"/>
        </w:rPr>
        <w:t>1</w:t>
      </w:r>
    </w:p>
    <w:p w:rsidR="005F61B2" w:rsidRDefault="005F61B2" w:rsidP="005F61B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662170" cy="2562860"/>
            <wp:effectExtent l="0" t="0" r="0" b="0"/>
            <wp:docPr id="2" name="Diagram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F61B2" w:rsidRDefault="005F61B2" w:rsidP="005F61B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</w:t>
      </w:r>
      <w:r w:rsidRPr="00FB0BD0">
        <w:rPr>
          <w:rFonts w:ascii="Arial" w:hAnsi="Arial" w:cs="Arial"/>
          <w:b/>
          <w:lang w:val="en-US"/>
        </w:rPr>
        <w:t>1</w:t>
      </w:r>
      <w:r w:rsidRPr="00FB0BD0">
        <w:rPr>
          <w:rFonts w:ascii="Arial" w:hAnsi="Arial" w:cs="Arial"/>
          <w:lang w:val="en-US"/>
        </w:rPr>
        <w:t xml:space="preserve"> Hyperosmotic treatment of the generated U2OS </w:t>
      </w:r>
      <w:r>
        <w:rPr>
          <w:rFonts w:ascii="Arial" w:hAnsi="Arial" w:cs="Arial"/>
          <w:lang w:val="en-US"/>
        </w:rPr>
        <w:t xml:space="preserve">MK2-EGFP RA#2 </w:t>
      </w:r>
      <w:r w:rsidRPr="00FB0BD0">
        <w:rPr>
          <w:rFonts w:ascii="Arial" w:hAnsi="Arial" w:cs="Arial"/>
          <w:lang w:val="en-US"/>
        </w:rPr>
        <w:t>cell line to establish optimized conditions for the MK2-EGFP translocation assay (z’ values &gt;0.5 at 300-400 mOsm; NaCl supplementation).</w:t>
      </w:r>
      <w:r>
        <w:rPr>
          <w:rFonts w:ascii="Arial" w:hAnsi="Arial" w:cs="Arial"/>
          <w:lang w:val="en-US"/>
        </w:rPr>
        <w:t xml:space="preserve"> Shown are the percentages of activated cells (nucleocytoplasmic ratio &lt; 0.7) upon addition of increasing concentration of NaCl either in the prescence of DMSO (control) or after addition of two concentrations of the SB203580 (p38 inhibitor) </w:t>
      </w:r>
    </w:p>
    <w:p w:rsidR="00C2330C" w:rsidRDefault="005F61B2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F61B2"/>
    <w:rsid w:val="005F61B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B2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C:\Users\UR\Desktop\Dropbox\p38%20Paper\Supplementary%20Figures\Suppl%20Figure%201_0131217_Indu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55184136961387"/>
          <c:y val="0.0747649489358385"/>
          <c:w val="0.668320388813756"/>
          <c:h val="0.67267989397365"/>
        </c:manualLayout>
      </c:layout>
      <c:barChart>
        <c:barDir val="col"/>
        <c:grouping val="clustered"/>
        <c:ser>
          <c:idx val="0"/>
          <c:order val="0"/>
          <c:tx>
            <c:v>control</c:v>
          </c:tx>
          <c:errBars>
            <c:errBarType val="both"/>
            <c:errValType val="cust"/>
            <c:plus>
              <c:numRef>
                <c:f>'[1]clone 1 Results'!$AM$32:$AT$32</c:f>
                <c:numCache>
                  <c:formatCode>General</c:formatCode>
                  <c:ptCount val="8"/>
                  <c:pt idx="0">
                    <c:v>0.952953477155583</c:v>
                  </c:pt>
                  <c:pt idx="1">
                    <c:v>1.624014028885424</c:v>
                  </c:pt>
                  <c:pt idx="2">
                    <c:v>3.621660968312743</c:v>
                  </c:pt>
                  <c:pt idx="3">
                    <c:v>6.503470998979441</c:v>
                  </c:pt>
                  <c:pt idx="4">
                    <c:v>4.186126016278846</c:v>
                  </c:pt>
                  <c:pt idx="5">
                    <c:v>2.773654156974154</c:v>
                  </c:pt>
                  <c:pt idx="6">
                    <c:v>4.076031204978487</c:v>
                  </c:pt>
                  <c:pt idx="7">
                    <c:v>10.13196961429514</c:v>
                  </c:pt>
                </c:numCache>
              </c:numRef>
            </c:plus>
            <c:minus>
              <c:numRef>
                <c:f>'[1]clone 1 Results'!$AM$32:$AT$32</c:f>
                <c:numCache>
                  <c:formatCode>General</c:formatCode>
                  <c:ptCount val="8"/>
                  <c:pt idx="0">
                    <c:v>0.952953477155583</c:v>
                  </c:pt>
                  <c:pt idx="1">
                    <c:v>1.624014028885424</c:v>
                  </c:pt>
                  <c:pt idx="2">
                    <c:v>3.621660968312743</c:v>
                  </c:pt>
                  <c:pt idx="3">
                    <c:v>6.503470998979441</c:v>
                  </c:pt>
                  <c:pt idx="4">
                    <c:v>4.186126016278846</c:v>
                  </c:pt>
                  <c:pt idx="5">
                    <c:v>2.773654156974154</c:v>
                  </c:pt>
                  <c:pt idx="6">
                    <c:v>4.076031204978487</c:v>
                  </c:pt>
                  <c:pt idx="7">
                    <c:v>10.13196961429514</c:v>
                  </c:pt>
                </c:numCache>
              </c:numRef>
            </c:minus>
            <c:spPr>
              <a:ln w="19050"/>
            </c:spPr>
          </c:errBars>
          <c:cat>
            <c:strRef>
              <c:f>'[1]clone 1 Results'!$AM$19:$AT$19</c:f>
              <c:strCache>
                <c:ptCount val="8"/>
                <c:pt idx="0">
                  <c:v>0 mOsm</c:v>
                </c:pt>
                <c:pt idx="1">
                  <c:v>50 mOsm</c:v>
                </c:pt>
                <c:pt idx="2">
                  <c:v>100 mOsm</c:v>
                </c:pt>
                <c:pt idx="3">
                  <c:v>200 mOsm</c:v>
                </c:pt>
                <c:pt idx="4">
                  <c:v>300 mOsm</c:v>
                </c:pt>
                <c:pt idx="5">
                  <c:v>400 mOsm</c:v>
                </c:pt>
                <c:pt idx="6">
                  <c:v>500mOsm</c:v>
                </c:pt>
                <c:pt idx="7">
                  <c:v>600 mOsm</c:v>
                </c:pt>
              </c:strCache>
            </c:strRef>
          </c:cat>
          <c:val>
            <c:numRef>
              <c:f>'[1]clone 1 Results'!$AM$20:$AT$20</c:f>
              <c:numCache>
                <c:formatCode>General</c:formatCode>
                <c:ptCount val="8"/>
                <c:pt idx="0">
                  <c:v>5.822822499999997</c:v>
                </c:pt>
                <c:pt idx="1">
                  <c:v>6.228879999999998</c:v>
                </c:pt>
                <c:pt idx="2">
                  <c:v>13.73678</c:v>
                </c:pt>
                <c:pt idx="3">
                  <c:v>23.42893</c:v>
                </c:pt>
                <c:pt idx="4">
                  <c:v>41.94725</c:v>
                </c:pt>
                <c:pt idx="5">
                  <c:v>66.45745</c:v>
                </c:pt>
                <c:pt idx="6">
                  <c:v>68.220225</c:v>
                </c:pt>
                <c:pt idx="7">
                  <c:v>61.7915</c:v>
                </c:pt>
              </c:numCache>
            </c:numRef>
          </c:val>
        </c:ser>
        <c:ser>
          <c:idx val="1"/>
          <c:order val="1"/>
          <c:tx>
            <c:v>1µM SB203580</c:v>
          </c:tx>
          <c:errBars>
            <c:errBarType val="both"/>
            <c:errValType val="cust"/>
            <c:plus>
              <c:numRef>
                <c:f>'[1]clone 1 Results'!$AM$33:$AT$33</c:f>
                <c:numCache>
                  <c:formatCode>General</c:formatCode>
                  <c:ptCount val="8"/>
                  <c:pt idx="0">
                    <c:v>1.013696077261941</c:v>
                  </c:pt>
                  <c:pt idx="1">
                    <c:v>1.43868198046279</c:v>
                  </c:pt>
                  <c:pt idx="2">
                    <c:v>1.205552658329642</c:v>
                  </c:pt>
                  <c:pt idx="3">
                    <c:v>1.022937080490129</c:v>
                  </c:pt>
                  <c:pt idx="4">
                    <c:v>1.899777725029081</c:v>
                  </c:pt>
                  <c:pt idx="5">
                    <c:v>2.467445949213813</c:v>
                  </c:pt>
                  <c:pt idx="6">
                    <c:v>5.860961419048321</c:v>
                  </c:pt>
                  <c:pt idx="7">
                    <c:v>2.598283259851189</c:v>
                  </c:pt>
                </c:numCache>
              </c:numRef>
            </c:plus>
            <c:minus>
              <c:numRef>
                <c:f>'[1]clone 1 Results'!$AM$33:$AT$33</c:f>
                <c:numCache>
                  <c:formatCode>General</c:formatCode>
                  <c:ptCount val="8"/>
                  <c:pt idx="0">
                    <c:v>1.013696077261941</c:v>
                  </c:pt>
                  <c:pt idx="1">
                    <c:v>1.43868198046279</c:v>
                  </c:pt>
                  <c:pt idx="2">
                    <c:v>1.205552658329642</c:v>
                  </c:pt>
                  <c:pt idx="3">
                    <c:v>1.022937080490129</c:v>
                  </c:pt>
                  <c:pt idx="4">
                    <c:v>1.899777725029081</c:v>
                  </c:pt>
                  <c:pt idx="5">
                    <c:v>2.467445949213813</c:v>
                  </c:pt>
                  <c:pt idx="6">
                    <c:v>5.860961419048321</c:v>
                  </c:pt>
                  <c:pt idx="7">
                    <c:v>2.598283259851189</c:v>
                  </c:pt>
                </c:numCache>
              </c:numRef>
            </c:minus>
            <c:spPr>
              <a:ln w="19050"/>
            </c:spPr>
          </c:errBars>
          <c:cat>
            <c:strRef>
              <c:f>'[1]clone 1 Results'!$AM$19:$AT$19</c:f>
              <c:strCache>
                <c:ptCount val="8"/>
                <c:pt idx="0">
                  <c:v>0 mOsm</c:v>
                </c:pt>
                <c:pt idx="1">
                  <c:v>50 mOsm</c:v>
                </c:pt>
                <c:pt idx="2">
                  <c:v>100 mOsm</c:v>
                </c:pt>
                <c:pt idx="3">
                  <c:v>200 mOsm</c:v>
                </c:pt>
                <c:pt idx="4">
                  <c:v>300 mOsm</c:v>
                </c:pt>
                <c:pt idx="5">
                  <c:v>400 mOsm</c:v>
                </c:pt>
                <c:pt idx="6">
                  <c:v>500mOsm</c:v>
                </c:pt>
                <c:pt idx="7">
                  <c:v>600 mOsm</c:v>
                </c:pt>
              </c:strCache>
            </c:strRef>
          </c:cat>
          <c:val>
            <c:numRef>
              <c:f>'[1]clone 1 Results'!$AM$21:$AT$21</c:f>
              <c:numCache>
                <c:formatCode>General</c:formatCode>
                <c:ptCount val="8"/>
                <c:pt idx="0">
                  <c:v>5.220022500000001</c:v>
                </c:pt>
                <c:pt idx="1">
                  <c:v>3.713185</c:v>
                </c:pt>
                <c:pt idx="2">
                  <c:v>3.611817</c:v>
                </c:pt>
                <c:pt idx="3">
                  <c:v>8.310625000000003</c:v>
                </c:pt>
                <c:pt idx="4">
                  <c:v>9.5661</c:v>
                </c:pt>
                <c:pt idx="5">
                  <c:v>12.697375</c:v>
                </c:pt>
                <c:pt idx="6">
                  <c:v>19.7154375</c:v>
                </c:pt>
                <c:pt idx="7">
                  <c:v>8.8299275</c:v>
                </c:pt>
              </c:numCache>
            </c:numRef>
          </c:val>
        </c:ser>
        <c:ser>
          <c:idx val="2"/>
          <c:order val="2"/>
          <c:tx>
            <c:v>10µM SB203580</c:v>
          </c:tx>
          <c:errBars>
            <c:errBarType val="both"/>
            <c:errValType val="cust"/>
            <c:plus>
              <c:numRef>
                <c:f>'[1]clone 1 Results'!$AM$34:$AT$34</c:f>
                <c:numCache>
                  <c:formatCode>General</c:formatCode>
                  <c:ptCount val="8"/>
                  <c:pt idx="0">
                    <c:v>0.278415614725391</c:v>
                  </c:pt>
                  <c:pt idx="1">
                    <c:v>0.461824286938496</c:v>
                  </c:pt>
                  <c:pt idx="2">
                    <c:v>1.275343755363651</c:v>
                  </c:pt>
                  <c:pt idx="3">
                    <c:v>1.804369458810912</c:v>
                  </c:pt>
                  <c:pt idx="4">
                    <c:v>1.245921687616407</c:v>
                  </c:pt>
                  <c:pt idx="5">
                    <c:v>0.733316219595427</c:v>
                  </c:pt>
                  <c:pt idx="6">
                    <c:v>0.886705626922863</c:v>
                  </c:pt>
                  <c:pt idx="7">
                    <c:v>2.390893316703244</c:v>
                  </c:pt>
                </c:numCache>
              </c:numRef>
            </c:plus>
            <c:minus>
              <c:numRef>
                <c:f>'[1]clone 1 Results'!$AM$34:$AT$34</c:f>
                <c:numCache>
                  <c:formatCode>General</c:formatCode>
                  <c:ptCount val="8"/>
                  <c:pt idx="0">
                    <c:v>0.278415614725391</c:v>
                  </c:pt>
                  <c:pt idx="1">
                    <c:v>0.461824286938496</c:v>
                  </c:pt>
                  <c:pt idx="2">
                    <c:v>1.275343755363651</c:v>
                  </c:pt>
                  <c:pt idx="3">
                    <c:v>1.804369458810912</c:v>
                  </c:pt>
                  <c:pt idx="4">
                    <c:v>1.245921687616407</c:v>
                  </c:pt>
                  <c:pt idx="5">
                    <c:v>0.733316219595427</c:v>
                  </c:pt>
                  <c:pt idx="6">
                    <c:v>0.886705626922863</c:v>
                  </c:pt>
                  <c:pt idx="7">
                    <c:v>2.390893316703244</c:v>
                  </c:pt>
                </c:numCache>
              </c:numRef>
            </c:minus>
            <c:spPr>
              <a:ln w="19050"/>
            </c:spPr>
          </c:errBars>
          <c:cat>
            <c:strRef>
              <c:f>'[1]clone 1 Results'!$AM$19:$AT$19</c:f>
              <c:strCache>
                <c:ptCount val="8"/>
                <c:pt idx="0">
                  <c:v>0 mOsm</c:v>
                </c:pt>
                <c:pt idx="1">
                  <c:v>50 mOsm</c:v>
                </c:pt>
                <c:pt idx="2">
                  <c:v>100 mOsm</c:v>
                </c:pt>
                <c:pt idx="3">
                  <c:v>200 mOsm</c:v>
                </c:pt>
                <c:pt idx="4">
                  <c:v>300 mOsm</c:v>
                </c:pt>
                <c:pt idx="5">
                  <c:v>400 mOsm</c:v>
                </c:pt>
                <c:pt idx="6">
                  <c:v>500mOsm</c:v>
                </c:pt>
                <c:pt idx="7">
                  <c:v>600 mOsm</c:v>
                </c:pt>
              </c:strCache>
            </c:strRef>
          </c:cat>
          <c:val>
            <c:numRef>
              <c:f>'[1]clone 1 Results'!$AM$22:$AT$22</c:f>
              <c:numCache>
                <c:formatCode>General</c:formatCode>
                <c:ptCount val="8"/>
                <c:pt idx="0">
                  <c:v>3.065647499999999</c:v>
                </c:pt>
                <c:pt idx="1">
                  <c:v>2.870992499999998</c:v>
                </c:pt>
                <c:pt idx="2">
                  <c:v>3.51866225</c:v>
                </c:pt>
                <c:pt idx="3">
                  <c:v>7.002087499999997</c:v>
                </c:pt>
                <c:pt idx="4">
                  <c:v>3.8974275</c:v>
                </c:pt>
                <c:pt idx="5">
                  <c:v>2.500089750000001</c:v>
                </c:pt>
                <c:pt idx="6">
                  <c:v>3.36155</c:v>
                </c:pt>
                <c:pt idx="7">
                  <c:v>5.3982125</c:v>
                </c:pt>
              </c:numCache>
            </c:numRef>
          </c:val>
        </c:ser>
        <c:axId val="659382168"/>
        <c:axId val="659385640"/>
      </c:barChart>
      <c:catAx>
        <c:axId val="659382168"/>
        <c:scaling>
          <c:orientation val="minMax"/>
        </c:scaling>
        <c:axPos val="b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59385640"/>
        <c:crosses val="autoZero"/>
        <c:auto val="1"/>
        <c:lblAlgn val="ctr"/>
        <c:lblOffset val="100"/>
      </c:catAx>
      <c:valAx>
        <c:axId val="659385640"/>
        <c:scaling>
          <c:orientation val="minMax"/>
          <c:max val="100.0"/>
          <c:min val="0.0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activated cell (N/C &lt; 0.7)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</c:title>
        <c:numFmt formatCode="0" sourceLinked="0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659382168"/>
        <c:crosses val="autoZero"/>
        <c:crossBetween val="between"/>
        <c:majorUnit val="50.0"/>
      </c:valAx>
      <c:spPr>
        <a:noFill/>
      </c:spPr>
    </c:plotArea>
    <c:legend>
      <c:legendPos val="r"/>
      <c:layout>
        <c:manualLayout>
          <c:xMode val="edge"/>
          <c:yMode val="edge"/>
          <c:x val="0.107089319650975"/>
          <c:y val="0.0785920324315896"/>
          <c:w val="0.277466157734516"/>
          <c:h val="0.377469010680596"/>
        </c:manualLayout>
      </c:layout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noFill/>
    <a:ln>
      <a:noFill/>
    </a:ln>
  </c:sp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4-01T05:35:00Z</dcterms:created>
  <dcterms:modified xsi:type="dcterms:W3CDTF">2014-04-01T05:35:00Z</dcterms:modified>
</cp:coreProperties>
</file>